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BA7A9" w14:textId="77777777" w:rsidR="00FD6E06" w:rsidRPr="000F13FC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0F13FC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0F13FC">
        <w:rPr>
          <w:rStyle w:val="Strong"/>
          <w:rFonts w:ascii="Lucida Sans" w:hAnsi="Lucida Sans"/>
          <w:sz w:val="32"/>
          <w:szCs w:val="32"/>
        </w:rPr>
        <w:tab/>
      </w:r>
    </w:p>
    <w:p w14:paraId="4DEBB5FE" w14:textId="77777777" w:rsidR="00FD6E06" w:rsidRPr="000F13FC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0F13FC">
        <w:rPr>
          <w:rStyle w:val="Strong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0F13FC">
        <w:rPr>
          <w:rStyle w:val="Strong"/>
          <w:rFonts w:ascii="Lucida Sans" w:hAnsi="Lucida Sans"/>
          <w:sz w:val="22"/>
          <w:szCs w:val="22"/>
        </w:rPr>
        <w:t>use</w:t>
      </w:r>
      <w:r w:rsidRPr="000F13FC"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 w:rsidRPr="000F13FC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 w:rsidRPr="000F13FC"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 w:rsidRPr="000F13FC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 w:rsidRPr="000F13FC"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 w:rsidRPr="000F13FC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0F13FC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0F13FC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0F13FC">
        <w:rPr>
          <w:rFonts w:ascii="Lucida Sans" w:hAnsi="Lucida Sans"/>
          <w:sz w:val="22"/>
          <w:szCs w:val="22"/>
          <w:lang w:val="en"/>
        </w:rPr>
        <w:t xml:space="preserve"> </w:t>
      </w:r>
      <w:r w:rsidRPr="000F13FC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0F13FC">
        <w:rPr>
          <w:rStyle w:val="Strong"/>
          <w:rFonts w:ascii="Lucida Sans" w:hAnsi="Lucida Sans"/>
          <w:b/>
          <w:sz w:val="22"/>
          <w:szCs w:val="22"/>
        </w:rPr>
        <w:t>4</w:t>
      </w:r>
      <w:r w:rsidR="00474025" w:rsidRPr="000F13FC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6B1A292" w14:textId="77777777" w:rsidR="00474025" w:rsidRPr="000F13FC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 w:rsidRPr="000F13FC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0F13FC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0F13FC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 w:rsidRPr="000F13FC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 w:rsidRPr="000F13FC"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0F13FC">
        <w:rPr>
          <w:rStyle w:val="Strong"/>
          <w:rFonts w:ascii="Lucida Sans" w:hAnsi="Lucida Sans"/>
          <w:sz w:val="22"/>
          <w:szCs w:val="22"/>
        </w:rPr>
        <w:t>Moher D, Stewart L &amp; Shekelle P</w:t>
      </w:r>
      <w:r w:rsidRPr="000F13FC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0F13FC"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0F13FC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0F13FC">
        <w:rPr>
          <w:rFonts w:ascii="Lucida Sans" w:hAnsi="Lucida Sans"/>
          <w:sz w:val="22"/>
          <w:szCs w:val="22"/>
          <w:lang w:val="en"/>
        </w:rPr>
        <w:t xml:space="preserve"> </w:t>
      </w:r>
      <w:r w:rsidRPr="000F13FC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0F13FC">
        <w:rPr>
          <w:rStyle w:val="Strong"/>
          <w:rFonts w:ascii="Lucida Sans" w:hAnsi="Lucida Sans"/>
          <w:b/>
          <w:sz w:val="22"/>
          <w:szCs w:val="22"/>
        </w:rPr>
        <w:t>5</w:t>
      </w:r>
      <w:r w:rsidRPr="000F13FC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0F13FC" w14:paraId="4107BC7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B697F3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F0281C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3F840E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B9C44F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ACDF84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0F13FC" w14:paraId="098B430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D6288D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DE84B7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960BA3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495E09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A92F73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E20C1" w14:textId="77777777" w:rsidR="0068643A" w:rsidRPr="000F13FC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0F13FC" w14:paraId="3BDA61E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96D79C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0F13FC" w14:paraId="47382F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BC6D8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0F13FC" w14:paraId="2207BA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2C73D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2591C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15ADD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7CC5E" w14:textId="5D25F1BB" w:rsidR="0068643A" w:rsidRPr="000F13FC" w:rsidRDefault="007935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80432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5C808" w14:textId="6632818B" w:rsidR="0079350E" w:rsidRPr="000F13FC" w:rsidRDefault="0079350E" w:rsidP="007935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0F13FC" w14:paraId="08977A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98A75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164E0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7ABF6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CB3E5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DFC29" w14:textId="62056280" w:rsidR="0068643A" w:rsidRPr="000F13FC" w:rsidRDefault="007935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F7710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0F13FC" w14:paraId="63F80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339ED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2078C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6684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1BBEE" w14:textId="3AA540A6" w:rsidR="0068643A" w:rsidRPr="000F13FC" w:rsidRDefault="007935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37B77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4748D" w14:textId="399D09AF" w:rsidR="0068643A" w:rsidRPr="000F13FC" w:rsidRDefault="007935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0F13FC" w14:paraId="0C051EC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7CA35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0F13FC" w14:paraId="442815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ABC18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EAB99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A0656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217E4" w14:textId="61736FDE" w:rsidR="0068643A" w:rsidRPr="000F13FC" w:rsidRDefault="000323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B490B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DDBDA" w14:textId="00067A72" w:rsidR="0068643A" w:rsidRPr="000F13FC" w:rsidRDefault="000323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0</w:t>
            </w:r>
          </w:p>
        </w:tc>
      </w:tr>
      <w:tr w:rsidR="0068643A" w:rsidRPr="000F13FC" w14:paraId="5FED8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03107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5B002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E2E18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B21D0" w14:textId="5835BEBF" w:rsidR="0068643A" w:rsidRPr="000F13FC" w:rsidRDefault="00C96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D1344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8BDFD" w14:textId="63755E51" w:rsidR="0068643A" w:rsidRPr="000F13FC" w:rsidRDefault="00C96C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66</w:t>
            </w:r>
          </w:p>
        </w:tc>
      </w:tr>
      <w:tr w:rsidR="0068643A" w:rsidRPr="000F13FC" w14:paraId="021CF7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648C6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2ABE5" w14:textId="77777777" w:rsidR="0068643A" w:rsidRPr="000F13F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95379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41648" w14:textId="77777777" w:rsidR="0068643A" w:rsidRPr="000F13FC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B361" w14:textId="179B3625" w:rsidR="0068643A" w:rsidRPr="000F13FC" w:rsidRDefault="005435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9674D" w14:textId="5BE245E6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0F13FC" w14:paraId="528336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84CB3" w14:textId="77777777" w:rsidR="0068643A" w:rsidRPr="000F13F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435AA" w:rsidRPr="000F13FC" w14:paraId="4CF441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9554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8F67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4B24A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8800C" w14:textId="16231B2A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52AEC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C5C0D" w14:textId="76E2A89B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0</w:t>
            </w:r>
          </w:p>
        </w:tc>
      </w:tr>
      <w:tr w:rsidR="005435AA" w:rsidRPr="000F13FC" w14:paraId="015B75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F8F5F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C039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23D52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77CF4" w14:textId="3E80466E" w:rsidR="005435AA" w:rsidRPr="000F13FC" w:rsidRDefault="00176F4D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19AB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A5FD7" w14:textId="51D8E9FF" w:rsidR="005435AA" w:rsidRPr="000F13FC" w:rsidRDefault="00176F4D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0</w:t>
            </w:r>
          </w:p>
        </w:tc>
      </w:tr>
      <w:tr w:rsidR="005435AA" w:rsidRPr="000F13FC" w14:paraId="09CF6A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8FE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B6EC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6AAA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E2B79" w14:textId="2B3DCA66" w:rsidR="005435AA" w:rsidRPr="000F13FC" w:rsidRDefault="00B71797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6BA7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D3F39" w14:textId="7C8A66B2" w:rsidR="005435AA" w:rsidRPr="000F13FC" w:rsidRDefault="00B71797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0</w:t>
            </w:r>
          </w:p>
        </w:tc>
      </w:tr>
      <w:tr w:rsidR="005435AA" w:rsidRPr="000F13FC" w14:paraId="595300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36FB4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435AA" w:rsidRPr="000F13FC" w14:paraId="06F902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623F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E4D7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E917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E7357" w14:textId="0AF817A7" w:rsidR="005435AA" w:rsidRPr="000F13FC" w:rsidRDefault="00D75223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BC1E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A609B" w14:textId="20147F1B" w:rsidR="005435AA" w:rsidRPr="000F13FC" w:rsidRDefault="00D75223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21</w:t>
            </w:r>
          </w:p>
        </w:tc>
      </w:tr>
      <w:tr w:rsidR="005435AA" w:rsidRPr="000F13FC" w14:paraId="13F4A6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4AF4C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5A644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84642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B0C3DB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8C3B1" w14:textId="0D4B45A8" w:rsidR="005435AA" w:rsidRPr="000F13FC" w:rsidRDefault="00D75223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81CE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A1F04" w14:textId="39E64D94" w:rsidR="005435AA" w:rsidRPr="000F13FC" w:rsidRDefault="00D75223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8</w:t>
            </w:r>
          </w:p>
        </w:tc>
      </w:tr>
      <w:tr w:rsidR="005435AA" w:rsidRPr="000F13FC" w14:paraId="52325B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0C85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435AA" w:rsidRPr="000F13FC" w14:paraId="4DEF41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DF813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2F4B3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2645A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084B1" w14:textId="47972EC8" w:rsidR="005435AA" w:rsidRPr="000F13FC" w:rsidRDefault="00100871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F7CC0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3E361" w14:textId="3DFA30D6" w:rsidR="00345B4A" w:rsidRPr="000F13FC" w:rsidRDefault="00345B4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7</w:t>
            </w:r>
          </w:p>
          <w:p w14:paraId="4031B4BB" w14:textId="2C7D4098" w:rsidR="005435AA" w:rsidRPr="000F13FC" w:rsidRDefault="00345B4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58</w:t>
            </w:r>
          </w:p>
        </w:tc>
      </w:tr>
      <w:tr w:rsidR="005435AA" w:rsidRPr="000F13FC" w14:paraId="14841E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D17F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D302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E194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C4DA0" w14:textId="70F2BA0B" w:rsidR="005435AA" w:rsidRPr="000F13FC" w:rsidRDefault="00DE2BD2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AB9A2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052C5" w14:textId="5F327E24" w:rsidR="005435AA" w:rsidRPr="000F13FC" w:rsidRDefault="00DE2BD2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93</w:t>
            </w:r>
          </w:p>
        </w:tc>
      </w:tr>
      <w:tr w:rsidR="005435AA" w:rsidRPr="000F13FC" w14:paraId="1C3FFE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0601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3F82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3ABD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31484" w14:textId="71DB223D" w:rsidR="005435AA" w:rsidRPr="000F13FC" w:rsidRDefault="004938E0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6F08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22142" w14:textId="77777777" w:rsidR="005435AA" w:rsidRPr="000F13FC" w:rsidRDefault="004938E0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  <w:p w14:paraId="5D157BEC" w14:textId="082A044B" w:rsidR="004938E0" w:rsidRPr="000F13FC" w:rsidRDefault="004938E0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49</w:t>
            </w:r>
          </w:p>
        </w:tc>
      </w:tr>
      <w:tr w:rsidR="005435AA" w:rsidRPr="000F13FC" w14:paraId="4C794E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AFD6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0F13F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435AA" w:rsidRPr="000F13FC" w14:paraId="164163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575C3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3968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286F9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0AE57" w14:textId="4200C9FD" w:rsidR="005435AA" w:rsidRPr="000F13FC" w:rsidRDefault="008B525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CF5B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AD9C6" w14:textId="59E31F99" w:rsidR="005435AA" w:rsidRPr="000F13FC" w:rsidRDefault="008B5258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4</w:t>
            </w:r>
          </w:p>
        </w:tc>
      </w:tr>
      <w:tr w:rsidR="005435AA" w:rsidRPr="000F13FC" w14:paraId="15F972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45A1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1A7C3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D912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71AB4" w14:textId="123F725A" w:rsidR="005435AA" w:rsidRPr="000F13FC" w:rsidRDefault="008B525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83D70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9C78E" w14:textId="6D6C3B0A" w:rsidR="005435AA" w:rsidRPr="000F13FC" w:rsidRDefault="008B5258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1</w:t>
            </w:r>
          </w:p>
        </w:tc>
      </w:tr>
      <w:tr w:rsidR="005435AA" w:rsidRPr="000F13FC" w14:paraId="566119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D18A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F13F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8127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A325C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AAAF3" w14:textId="4D7EEC42" w:rsidR="005435AA" w:rsidRPr="000F13FC" w:rsidRDefault="00923CD3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CD03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B0A09" w14:textId="77777777" w:rsidR="005435AA" w:rsidRPr="000F13FC" w:rsidRDefault="00923CD3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9A2FB8"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6</w:t>
            </w:r>
          </w:p>
          <w:p w14:paraId="168DBB8F" w14:textId="2AD07917" w:rsidR="000F1F9C" w:rsidRPr="000F13FC" w:rsidRDefault="000F1F9C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9</w:t>
            </w:r>
          </w:p>
        </w:tc>
      </w:tr>
      <w:tr w:rsidR="005435AA" w:rsidRPr="000F13FC" w14:paraId="00D8EE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D6844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5E6C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30D3F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0297E" w14:textId="5845228A" w:rsidR="005435AA" w:rsidRPr="000F13FC" w:rsidRDefault="00FB20B5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48723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124AE" w14:textId="1B730DDD" w:rsidR="005435AA" w:rsidRPr="000F13FC" w:rsidRDefault="000F1F9C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2</w:t>
            </w:r>
          </w:p>
        </w:tc>
      </w:tr>
      <w:tr w:rsidR="005435AA" w:rsidRPr="000F13FC" w14:paraId="2AB28A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81BA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C906B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D21AA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14F37" w14:textId="4819E4B9" w:rsidR="005435AA" w:rsidRPr="000F13FC" w:rsidRDefault="00FB20B5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8A1A5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E2308" w14:textId="0D15881D" w:rsidR="005435AA" w:rsidRPr="000F13FC" w:rsidRDefault="000F1F9C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3</w:t>
            </w:r>
          </w:p>
        </w:tc>
      </w:tr>
      <w:tr w:rsidR="005435AA" w:rsidRPr="000F13FC" w14:paraId="5B8C7C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96A1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7C33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908C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2C32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56CE9" w14:textId="00888FAF" w:rsidR="005435AA" w:rsidRPr="000F13FC" w:rsidRDefault="00100871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FF3E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435AA" w:rsidRPr="000F13FC" w14:paraId="037D7B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EFC9A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435AA" w:rsidRPr="000F13FC" w14:paraId="4DA41DC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941F2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38F84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5BA69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D0E3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6ECB5" w14:textId="0BF44E6D" w:rsidR="005435AA" w:rsidRPr="000F13FC" w:rsidRDefault="0023531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3B359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435AA" w:rsidRPr="000F13FC" w14:paraId="21AD4B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F080" w14:textId="77777777" w:rsidR="005435AA" w:rsidRPr="000F13FC" w:rsidRDefault="005435AA" w:rsidP="005435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5217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7AB9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0F13F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ADB8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4BF75" w14:textId="3A27ADF6" w:rsidR="005435AA" w:rsidRPr="000F13FC" w:rsidRDefault="0023531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1B72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435AA" w:rsidRPr="000F13FC" w14:paraId="04D139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649B6" w14:textId="77777777" w:rsidR="005435AA" w:rsidRPr="000F13FC" w:rsidRDefault="005435AA" w:rsidP="005435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67FDE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43CB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9325D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DC804" w14:textId="3E327EE6" w:rsidR="005435AA" w:rsidRPr="000F13FC" w:rsidRDefault="0023531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F1E1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435AA" w:rsidRPr="000F13FC" w14:paraId="18226D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A7B6" w14:textId="77777777" w:rsidR="005435AA" w:rsidRPr="000F13FC" w:rsidRDefault="005435AA" w:rsidP="005435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3F39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3E496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4F8FB" w14:textId="3E8EE070" w:rsidR="005435AA" w:rsidRPr="000F13FC" w:rsidRDefault="00100871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0684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D8DB7" w14:textId="12797C56" w:rsidR="005435AA" w:rsidRPr="000F13FC" w:rsidRDefault="00100871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3</w:t>
            </w:r>
          </w:p>
        </w:tc>
      </w:tr>
      <w:tr w:rsidR="005435AA" w:rsidRPr="000F13FC" w14:paraId="336B20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39DC1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7F4B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3F734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F8738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33699" w14:textId="6D5AAABF" w:rsidR="005435AA" w:rsidRPr="000F13FC" w:rsidRDefault="0023531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281D2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435AA" w:rsidRPr="00FD6E06" w14:paraId="4923E2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9AF3C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4538F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668B9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C3787" w14:textId="77777777" w:rsidR="005435AA" w:rsidRPr="000F13FC" w:rsidRDefault="005435AA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B2A55" w14:textId="41C87D53" w:rsidR="005435AA" w:rsidRPr="00FD6E06" w:rsidRDefault="00235318" w:rsidP="005435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13F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3FC">
              <w:rPr>
                <w:sz w:val="24"/>
                <w:szCs w:val="24"/>
              </w:rPr>
              <w:instrText xml:space="preserve"> FORMCHECKBOX </w:instrText>
            </w:r>
            <w:r w:rsidR="00000000" w:rsidRPr="000F13FC">
              <w:rPr>
                <w:sz w:val="24"/>
                <w:szCs w:val="24"/>
              </w:rPr>
            </w:r>
            <w:r w:rsidR="00000000" w:rsidRPr="000F13FC">
              <w:rPr>
                <w:sz w:val="24"/>
                <w:szCs w:val="24"/>
              </w:rPr>
              <w:fldChar w:fldCharType="separate"/>
            </w:r>
            <w:r w:rsidRPr="000F13F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3D51F" w14:textId="77777777" w:rsidR="005435AA" w:rsidRPr="00FD6E06" w:rsidRDefault="005435AA" w:rsidP="005435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0BDB29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E5F4E" w14:textId="77777777" w:rsidR="00A658AE" w:rsidRDefault="00A658AE" w:rsidP="00FD6E06">
      <w:pPr>
        <w:spacing w:after="0" w:line="240" w:lineRule="auto"/>
      </w:pPr>
      <w:r>
        <w:separator/>
      </w:r>
    </w:p>
  </w:endnote>
  <w:endnote w:type="continuationSeparator" w:id="0">
    <w:p w14:paraId="67421847" w14:textId="77777777" w:rsidR="00A658AE" w:rsidRDefault="00A658A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91BD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E4305D6" wp14:editId="6C43CBC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127CB" w14:textId="77777777" w:rsidR="00A658AE" w:rsidRDefault="00A658AE" w:rsidP="00FD6E06">
      <w:pPr>
        <w:spacing w:after="0" w:line="240" w:lineRule="auto"/>
      </w:pPr>
      <w:r>
        <w:separator/>
      </w:r>
    </w:p>
  </w:footnote>
  <w:footnote w:type="continuationSeparator" w:id="0">
    <w:p w14:paraId="44915015" w14:textId="77777777" w:rsidR="00A658AE" w:rsidRDefault="00A658A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D31E5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F273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0174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32349"/>
    <w:rsid w:val="000F13FC"/>
    <w:rsid w:val="000F1F9C"/>
    <w:rsid w:val="00100871"/>
    <w:rsid w:val="00176F4D"/>
    <w:rsid w:val="001E4CA1"/>
    <w:rsid w:val="002231E6"/>
    <w:rsid w:val="002253F7"/>
    <w:rsid w:val="00235318"/>
    <w:rsid w:val="00345B4A"/>
    <w:rsid w:val="00474025"/>
    <w:rsid w:val="004938E0"/>
    <w:rsid w:val="005435AA"/>
    <w:rsid w:val="00664936"/>
    <w:rsid w:val="0068643A"/>
    <w:rsid w:val="00750A0E"/>
    <w:rsid w:val="007924AC"/>
    <w:rsid w:val="0079350E"/>
    <w:rsid w:val="008B5258"/>
    <w:rsid w:val="00923CD3"/>
    <w:rsid w:val="009958CE"/>
    <w:rsid w:val="009A2FB8"/>
    <w:rsid w:val="009B20D2"/>
    <w:rsid w:val="00A0782F"/>
    <w:rsid w:val="00A424A1"/>
    <w:rsid w:val="00A6503E"/>
    <w:rsid w:val="00A658AE"/>
    <w:rsid w:val="00AE2BD4"/>
    <w:rsid w:val="00B567D4"/>
    <w:rsid w:val="00B71797"/>
    <w:rsid w:val="00BB4AE3"/>
    <w:rsid w:val="00C96C4D"/>
    <w:rsid w:val="00CA6DD4"/>
    <w:rsid w:val="00D464FA"/>
    <w:rsid w:val="00D75223"/>
    <w:rsid w:val="00DE2BD2"/>
    <w:rsid w:val="00EE17D5"/>
    <w:rsid w:val="00F901FE"/>
    <w:rsid w:val="00FB20B5"/>
    <w:rsid w:val="00FC315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4567B"/>
  <w15:docId w15:val="{15D80228-A1C5-0344-8A96-8A00850A4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01</Words>
  <Characters>5388</Characters>
  <Application>Microsoft Office Word</Application>
  <DocSecurity>0</DocSecurity>
  <Lines>35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anood Aljanahi</cp:lastModifiedBy>
  <cp:revision>34</cp:revision>
  <dcterms:created xsi:type="dcterms:W3CDTF">2016-01-13T16:30:00Z</dcterms:created>
  <dcterms:modified xsi:type="dcterms:W3CDTF">2025-09-22T17:39:00Z</dcterms:modified>
</cp:coreProperties>
</file>